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37ACF" w14:textId="378A5E0F" w:rsidR="007E4C6D" w:rsidRDefault="007E4C6D" w:rsidP="007E4C6D">
      <w:pPr>
        <w:widowControl/>
        <w:autoSpaceDE w:val="0"/>
        <w:autoSpaceDN w:val="0"/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E4C6D">
        <w:rPr>
          <w:rFonts w:ascii="Times New Roman" w:eastAsia="宋体" w:hAnsi="Times New Roman" w:cs="Times New Roman"/>
          <w:kern w:val="0"/>
          <w:sz w:val="24"/>
          <w14:ligatures w14:val="none"/>
        </w:rPr>
        <w:t>Table S1 The scre</w:t>
      </w:r>
      <w:bookmarkStart w:id="0" w:name="_GoBack"/>
      <w:bookmarkEnd w:id="0"/>
      <w:r w:rsidRPr="007E4C6D">
        <w:rPr>
          <w:rFonts w:ascii="Times New Roman" w:eastAsia="宋体" w:hAnsi="Times New Roman" w:cs="Times New Roman"/>
          <w:kern w:val="0"/>
          <w:sz w:val="24"/>
          <w14:ligatures w14:val="none"/>
        </w:rPr>
        <w:t>ening of potential covariates</w:t>
      </w:r>
    </w:p>
    <w:p w14:paraId="52473EB0" w14:textId="77777777" w:rsidR="00C744DC" w:rsidRPr="007E4C6D" w:rsidRDefault="00C744DC" w:rsidP="00193195">
      <w:pPr>
        <w:widowControl/>
        <w:autoSpaceDE w:val="0"/>
        <w:autoSpaceDN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694"/>
        <w:gridCol w:w="1842"/>
      </w:tblGrid>
      <w:tr w:rsidR="007E4C6D" w:rsidRPr="007E4C6D" w14:paraId="2F9D6077" w14:textId="77777777" w:rsidTr="00346D91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DB4892" w14:textId="77777777" w:rsidR="007E4C6D" w:rsidRPr="007E4C6D" w:rsidRDefault="007E4C6D" w:rsidP="007E4C6D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7BB5B2" w14:textId="77777777" w:rsidR="007E4C6D" w:rsidRPr="007E4C6D" w:rsidRDefault="007E4C6D" w:rsidP="007E4C6D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R (95%CI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F65165" w14:textId="77777777" w:rsidR="007E4C6D" w:rsidRPr="007E4C6D" w:rsidRDefault="007E4C6D" w:rsidP="007E4C6D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7E4C6D" w:rsidRPr="007E4C6D" w14:paraId="6847631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A87B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5C3E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8A2B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574456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0E83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&lt;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A03D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211D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7BE115D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7F68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≥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A99E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8 (0.52-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DFC9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</w:tr>
      <w:tr w:rsidR="007E4C6D" w:rsidRPr="007E4C6D" w14:paraId="66366A4D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0784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42B0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31AC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21D080DE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9066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795F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7B9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69090D0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C9306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126D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37 (1.04-1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CFCC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4</w:t>
            </w:r>
          </w:p>
        </w:tc>
      </w:tr>
      <w:tr w:rsidR="007E4C6D" w:rsidRPr="007E4C6D" w14:paraId="6763676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5464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a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67E0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E3AD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60A38BF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91F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n-Hispanic Whi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3BAF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8C13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16DF5732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CD5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n-Hispanic Blac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4F67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49 (1.12-1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0231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</w:tr>
      <w:tr w:rsidR="007E4C6D" w:rsidRPr="007E4C6D" w14:paraId="30C24B6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0CCD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Oth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020D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50 (0.98-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8B5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0</w:t>
            </w:r>
          </w:p>
        </w:tc>
      </w:tr>
      <w:tr w:rsidR="007E4C6D" w:rsidRPr="007E4C6D" w14:paraId="57F699A1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3E2B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du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CA18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E84B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178B5736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08909" w14:textId="77777777" w:rsidR="007E4C6D" w:rsidRPr="007E4C6D" w:rsidRDefault="007E4C6D" w:rsidP="007E4C6D">
            <w:pPr>
              <w:widowControl/>
              <w:autoSpaceDE w:val="0"/>
              <w:autoSpaceDN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Below high scho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5E60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75B0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E421DC2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D7347" w14:textId="77777777" w:rsidR="007E4C6D" w:rsidRPr="007E4C6D" w:rsidRDefault="007E4C6D" w:rsidP="007E4C6D">
            <w:pPr>
              <w:widowControl/>
              <w:autoSpaceDE w:val="0"/>
              <w:autoSpaceDN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High scho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C61A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5 (0.44-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A3A7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9</w:t>
            </w:r>
          </w:p>
        </w:tc>
      </w:tr>
      <w:tr w:rsidR="007E4C6D" w:rsidRPr="007E4C6D" w14:paraId="1B21D7D8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C613D" w14:textId="77777777" w:rsidR="007E4C6D" w:rsidRPr="007E4C6D" w:rsidRDefault="007E4C6D" w:rsidP="007E4C6D">
            <w:pPr>
              <w:widowControl/>
              <w:autoSpaceDE w:val="0"/>
              <w:autoSpaceDN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Above high scho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B18C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2 (0.38-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19BC6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66768466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235E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rri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C021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23E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BA07FFD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2267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Marri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B05F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0A11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2F5BF02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F33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ever marri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04FF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22 (0.82-1.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8237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17</w:t>
            </w:r>
          </w:p>
        </w:tc>
      </w:tr>
      <w:tr w:rsidR="007E4C6D" w:rsidRPr="007E4C6D" w14:paraId="3DC47C6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D98B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Oth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7F73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71 (1.28-2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42AA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397EA7C5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4E59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9975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FE69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CD31278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6F3C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&lt;1.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2F08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1958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128CF888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740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≥1.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8736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7 (0.30-0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12DF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719A045D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73BC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B20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2 (0.26-0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3F49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75BCD96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64BA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mok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07CC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F28C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B346C75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DF0B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9106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5EF9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73BA73D0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BC1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9944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50 (1.14-1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B0E8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</w:tr>
      <w:tr w:rsidR="007E4C6D" w:rsidRPr="007E4C6D" w14:paraId="422E7D19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9FA0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rin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9EE5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8FC2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14C192E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1F78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FE6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BCC5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EA8C069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EA3D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F8C4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9 (0.82-1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54EB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58</w:t>
            </w:r>
          </w:p>
        </w:tc>
      </w:tr>
      <w:tr w:rsidR="007E4C6D" w:rsidRPr="007E4C6D" w14:paraId="3BF27F63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A230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hysical activ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CE2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D63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8681D4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BD4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&lt;450 met*minutes/wee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3C62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B33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F6176F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8C7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≥450 met*minutes/wee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11F8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5 (0.41-1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41CC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0</w:t>
            </w:r>
          </w:p>
        </w:tc>
      </w:tr>
      <w:tr w:rsidR="007E4C6D" w:rsidRPr="007E4C6D" w14:paraId="4E91F6B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E4FD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41C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24 (0.67-2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A322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85</w:t>
            </w:r>
          </w:p>
        </w:tc>
      </w:tr>
      <w:tr w:rsidR="007E4C6D" w:rsidRPr="007E4C6D" w14:paraId="5370653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3162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leep disor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50B0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46B2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96EE681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768A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687E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8ED2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394A99C1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DCDF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2395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.04 (3.93-6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BD0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5D7FF0A1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948A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hyroid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5B3D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22D4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3651A3FF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F49A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9342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1B32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2DF154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D518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D1F2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34 (1.01-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FF74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43</w:t>
            </w:r>
          </w:p>
        </w:tc>
      </w:tr>
      <w:tr w:rsidR="007E4C6D" w:rsidRPr="007E4C6D" w14:paraId="761765A6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0D3A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iabet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4C61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F8BE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730E853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82D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E935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6935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24EA8481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A1D7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97A4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80 (1.41-2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5E9E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696B5947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A16F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ED95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BF5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223D853F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CFAB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3D5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CD39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3FFD48E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D895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BBFE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67 (1.15-2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ECCB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</w:tr>
      <w:tr w:rsidR="007E4C6D" w:rsidRPr="007E4C6D" w14:paraId="72BBDB80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A2A2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yslipidem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B01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779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4C02A9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0B80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FDF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ED36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2E57B32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EFAC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8BF2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65 (1.25-2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905F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2DC66F22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166E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V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6073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055B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4582CEE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23F0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851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3225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11495B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0867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2910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69 (1.27-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30D5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50D7DA6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104D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2B69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4 (1.02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AC6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4850D17F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3084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1314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3 (1.01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B83E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2</w:t>
            </w:r>
          </w:p>
        </w:tc>
      </w:tr>
      <w:tr w:rsidR="007E4C6D" w:rsidRPr="007E4C6D" w14:paraId="13CAE91A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1CA0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troph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0670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 (0.99-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D546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98</w:t>
            </w:r>
          </w:p>
        </w:tc>
      </w:tr>
      <w:tr w:rsidR="007E4C6D" w:rsidRPr="007E4C6D" w14:paraId="6B6AB8FD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D587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ymphocy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6EAA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0 (0.98-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3D476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24</w:t>
            </w:r>
          </w:p>
        </w:tc>
      </w:tr>
      <w:tr w:rsidR="007E4C6D" w:rsidRPr="007E4C6D" w14:paraId="5C411EC9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7A12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bum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DDD2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5 (0.91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B3EB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</w:tr>
      <w:tr w:rsidR="007E4C6D" w:rsidRPr="007E4C6D" w14:paraId="5764B10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6E2F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moglob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E887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 (0.90-1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6B39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3</w:t>
            </w:r>
          </w:p>
        </w:tc>
      </w:tr>
      <w:tr w:rsidR="007E4C6D" w:rsidRPr="007E4C6D" w14:paraId="0930D06E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909A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ialy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5166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93E1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6F78285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8C30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EF72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C669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171BDDE8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70AD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7FB3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06 (0.55-2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CC19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56</w:t>
            </w:r>
          </w:p>
        </w:tc>
      </w:tr>
      <w:tr w:rsidR="007E4C6D" w:rsidRPr="007E4C6D" w14:paraId="59D80DC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CC02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A52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3 (0.38-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D01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7E4C6D" w:rsidRPr="007E4C6D" w14:paraId="354A7403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002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E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2C95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379F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B7D4238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15FE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9A97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8088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FDDDD96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24A5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9D57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25 (0.90-1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E765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72</w:t>
            </w:r>
          </w:p>
        </w:tc>
      </w:tr>
      <w:tr w:rsidR="007E4C6D" w:rsidRPr="007E4C6D" w14:paraId="5FA6C1A7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AAD5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R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9BBE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95A36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376DDE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FFD0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F6A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3169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08AD0989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C879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B8CE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22 (0.28-17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9E90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45</w:t>
            </w:r>
          </w:p>
        </w:tc>
      </w:tr>
      <w:tr w:rsidR="007E4C6D" w:rsidRPr="007E4C6D" w14:paraId="7785953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38064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lucocorticoid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1824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0951F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2542E750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B09D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6793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51E9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55AAFC3F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0AFD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6CBC2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61 (0.96-2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3A69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9</w:t>
            </w:r>
          </w:p>
        </w:tc>
      </w:tr>
      <w:tr w:rsidR="007E4C6D" w:rsidRPr="007E4C6D" w14:paraId="370493E3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BCD5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mmunosuppress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21F6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BC29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3554C147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496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ABE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24D1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61A91593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78AA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FC61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1 (0.12-2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E755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3</w:t>
            </w:r>
          </w:p>
        </w:tc>
      </w:tr>
      <w:tr w:rsidR="007E4C6D" w:rsidRPr="007E4C6D" w14:paraId="4B094A47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D897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phrotoxic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E49C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14B0E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6C3DD71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358BD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0276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52F2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B8E48A9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22A03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26AA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76 (1.24-2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2D0B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</w:tr>
      <w:tr w:rsidR="007E4C6D" w:rsidRPr="007E4C6D" w14:paraId="065F12BC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6541C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sychotherapeutic ag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59269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E90A0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49578D7B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5E6A27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1B01F5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26D8CB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E4C6D" w:rsidRPr="007E4C6D" w14:paraId="3CA15544" w14:textId="77777777" w:rsidTr="00346D91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DB8831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0497D8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.15 (3.18-5.4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41FD5A" w14:textId="77777777" w:rsidR="007E4C6D" w:rsidRPr="007E4C6D" w:rsidRDefault="007E4C6D" w:rsidP="007E4C6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E4C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</w:tbl>
    <w:p w14:paraId="1450D6F1" w14:textId="77777777" w:rsidR="007E4C6D" w:rsidRPr="007E4C6D" w:rsidRDefault="007E4C6D" w:rsidP="007E4C6D">
      <w:pPr>
        <w:widowControl/>
        <w:autoSpaceDE w:val="0"/>
        <w:autoSpaceDN w:val="0"/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E4C6D">
        <w:rPr>
          <w:rFonts w:ascii="Times New Roman" w:eastAsia="宋体" w:hAnsi="Times New Roman" w:cs="Times New Roman"/>
          <w:kern w:val="0"/>
          <w:sz w:val="24"/>
          <w14:ligatures w14:val="none"/>
        </w:rPr>
        <w:t>OR: odds ratio; CI: confidence interval; Ref: reference</w:t>
      </w:r>
    </w:p>
    <w:p w14:paraId="04CB7306" w14:textId="77777777" w:rsidR="00245F2B" w:rsidRPr="007E4C6D" w:rsidRDefault="00245F2B" w:rsidP="007E4C6D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245F2B" w:rsidRPr="007E4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91FC2" w14:textId="77777777" w:rsidR="00BA1D0D" w:rsidRDefault="00BA1D0D" w:rsidP="007E4C6D">
      <w:pPr>
        <w:spacing w:after="0" w:line="240" w:lineRule="auto"/>
      </w:pPr>
      <w:r>
        <w:separator/>
      </w:r>
    </w:p>
  </w:endnote>
  <w:endnote w:type="continuationSeparator" w:id="0">
    <w:p w14:paraId="2E622300" w14:textId="77777777" w:rsidR="00BA1D0D" w:rsidRDefault="00BA1D0D" w:rsidP="007E4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31CB9" w14:textId="77777777" w:rsidR="00BA1D0D" w:rsidRDefault="00BA1D0D" w:rsidP="007E4C6D">
      <w:pPr>
        <w:spacing w:after="0" w:line="240" w:lineRule="auto"/>
      </w:pPr>
      <w:r>
        <w:separator/>
      </w:r>
    </w:p>
  </w:footnote>
  <w:footnote w:type="continuationSeparator" w:id="0">
    <w:p w14:paraId="4FE97B57" w14:textId="77777777" w:rsidR="00BA1D0D" w:rsidRDefault="00BA1D0D" w:rsidP="007E4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BD"/>
    <w:rsid w:val="00083ABD"/>
    <w:rsid w:val="00193195"/>
    <w:rsid w:val="00245F2B"/>
    <w:rsid w:val="006030DF"/>
    <w:rsid w:val="007E4C6D"/>
    <w:rsid w:val="00B20E6C"/>
    <w:rsid w:val="00B35583"/>
    <w:rsid w:val="00BA1D0D"/>
    <w:rsid w:val="00BA50FC"/>
    <w:rsid w:val="00C744DC"/>
    <w:rsid w:val="00DA568A"/>
    <w:rsid w:val="00E4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7ED72"/>
  <w15:chartTrackingRefBased/>
  <w15:docId w15:val="{616599D9-919E-4056-9A58-CFEF47851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C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C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Admin</cp:lastModifiedBy>
  <cp:revision>5</cp:revision>
  <dcterms:created xsi:type="dcterms:W3CDTF">2024-10-11T09:14:00Z</dcterms:created>
  <dcterms:modified xsi:type="dcterms:W3CDTF">2025-01-06T02:40:00Z</dcterms:modified>
</cp:coreProperties>
</file>